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14416" w14:textId="573D5174" w:rsidR="00723CEF" w:rsidRDefault="00723CEF" w:rsidP="00723C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7C5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27C54">
        <w:rPr>
          <w:rFonts w:ascii="Times New Roman" w:hAnsi="Times New Roman" w:cs="Times New Roman"/>
          <w:b/>
          <w:bCs/>
          <w:sz w:val="24"/>
          <w:szCs w:val="24"/>
        </w:rPr>
        <w:t xml:space="preserve">. The number of admitted patients following the stroke critical pathway during two periods (from September 2018 to May 2019 versus from September 2019 to May 2020)  </w:t>
      </w:r>
    </w:p>
    <w:p w14:paraId="401DF15C" w14:textId="7BCE663E" w:rsidR="00723CEF" w:rsidRPr="00227C54" w:rsidRDefault="00235C32" w:rsidP="00723C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813B57" wp14:editId="276F81AC">
            <wp:extent cx="4857750" cy="6858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12984" w14:textId="77777777" w:rsidR="00723CEF" w:rsidRDefault="00723CEF" w:rsidP="00723C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7C54">
        <w:rPr>
          <w:rFonts w:ascii="Times New Roman" w:hAnsi="Times New Roman" w:cs="Times New Roman"/>
          <w:sz w:val="24"/>
          <w:szCs w:val="24"/>
        </w:rPr>
        <w:t xml:space="preserve">Dashed lines </w:t>
      </w:r>
      <w:r>
        <w:rPr>
          <w:rFonts w:ascii="Times New Roman" w:hAnsi="Times New Roman" w:cs="Times New Roman"/>
          <w:sz w:val="24"/>
          <w:szCs w:val="24"/>
        </w:rPr>
        <w:t xml:space="preserve">between September 2019 and May 2020 </w:t>
      </w:r>
      <w:r w:rsidRPr="00227C54">
        <w:rPr>
          <w:rFonts w:ascii="Times New Roman" w:hAnsi="Times New Roman" w:cs="Times New Roman"/>
          <w:sz w:val="24"/>
          <w:szCs w:val="24"/>
        </w:rPr>
        <w:t xml:space="preserve">represent the COVID-19 pandemic since </w:t>
      </w:r>
      <w:r w:rsidRPr="00227C54">
        <w:rPr>
          <w:rFonts w:ascii="Times New Roman" w:hAnsi="Times New Roman" w:cs="Times New Roman"/>
          <w:sz w:val="24"/>
          <w:szCs w:val="24"/>
        </w:rPr>
        <w:lastRenderedPageBreak/>
        <w:t xml:space="preserve">the confirmed 31 cases related to a religious group called Shincheonji in Daegu </w:t>
      </w:r>
    </w:p>
    <w:p w14:paraId="46DF5E50" w14:textId="77777777" w:rsidR="00115234" w:rsidRDefault="00115234" w:rsidP="00723C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9D60D0" w14:textId="4ED07B1A" w:rsidR="00115234" w:rsidRPr="00115234" w:rsidRDefault="00115234" w:rsidP="00115234">
      <w:pPr>
        <w:pStyle w:val="MDPI41tablecaption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_GoBack"/>
      <w:bookmarkEnd w:id="1"/>
      <w:r w:rsidRPr="00755E68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bookmarkStart w:id="2" w:name="_Hlk50818339"/>
      <w:bookmarkStart w:id="3" w:name="_Hlk50841972"/>
      <w:r w:rsidRPr="00755E68">
        <w:rPr>
          <w:rFonts w:ascii="Times New Roman" w:hAnsi="Times New Roman" w:cs="Times New Roman"/>
          <w:b/>
          <w:sz w:val="24"/>
          <w:szCs w:val="24"/>
        </w:rPr>
        <w:t>Multivariable analyses of the relationship between the COVID-19 pandemic and outcome at discharge in admitted patients with acute stroke after stroke critical pathway from three cente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916"/>
        <w:gridCol w:w="1246"/>
        <w:gridCol w:w="841"/>
        <w:gridCol w:w="1153"/>
        <w:gridCol w:w="1322"/>
        <w:gridCol w:w="828"/>
      </w:tblGrid>
      <w:tr w:rsidR="00115234" w:rsidRPr="000574FE" w14:paraId="718271B5" w14:textId="77777777" w:rsidTr="000574FE">
        <w:tc>
          <w:tcPr>
            <w:tcW w:w="2538" w:type="dxa"/>
            <w:tcBorders>
              <w:top w:val="single" w:sz="12" w:space="0" w:color="auto"/>
              <w:bottom w:val="single" w:sz="4" w:space="0" w:color="auto"/>
            </w:tcBorders>
          </w:tcPr>
          <w:p w14:paraId="2897FEE1" w14:textId="77777777" w:rsidR="00115234" w:rsidRPr="000574FE" w:rsidRDefault="00115234" w:rsidP="00DC68D5">
            <w:pPr>
              <w:adjustRightInd w:val="0"/>
              <w:snapToGrid w:val="0"/>
            </w:pPr>
          </w:p>
        </w:tc>
        <w:tc>
          <w:tcPr>
            <w:tcW w:w="916" w:type="dxa"/>
            <w:tcBorders>
              <w:top w:val="single" w:sz="12" w:space="0" w:color="auto"/>
              <w:bottom w:val="single" w:sz="4" w:space="0" w:color="auto"/>
            </w:tcBorders>
          </w:tcPr>
          <w:p w14:paraId="6A19C61E" w14:textId="77777777" w:rsidR="00115234" w:rsidRPr="000574FE" w:rsidRDefault="00115234" w:rsidP="00DC68D5">
            <w:pPr>
              <w:adjustRightInd w:val="0"/>
              <w:snapToGrid w:val="0"/>
              <w:jc w:val="center"/>
              <w:rPr>
                <w:b/>
              </w:rPr>
            </w:pPr>
            <w:r w:rsidRPr="000574FE">
              <w:rPr>
                <w:b/>
              </w:rPr>
              <w:t>Crude odds ratio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4" w:space="0" w:color="auto"/>
            </w:tcBorders>
          </w:tcPr>
          <w:p w14:paraId="79D25891" w14:textId="77777777" w:rsidR="00115234" w:rsidRPr="000574FE" w:rsidRDefault="00115234" w:rsidP="00DC68D5">
            <w:pPr>
              <w:adjustRightInd w:val="0"/>
              <w:snapToGrid w:val="0"/>
              <w:jc w:val="center"/>
              <w:rPr>
                <w:b/>
              </w:rPr>
            </w:pPr>
            <w:r w:rsidRPr="000574FE">
              <w:rPr>
                <w:b/>
              </w:rPr>
              <w:t>95% CI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4" w:space="0" w:color="auto"/>
            </w:tcBorders>
          </w:tcPr>
          <w:p w14:paraId="159CB38E" w14:textId="77777777" w:rsidR="00115234" w:rsidRPr="000574FE" w:rsidRDefault="00115234" w:rsidP="00DC68D5">
            <w:pPr>
              <w:adjustRightInd w:val="0"/>
              <w:snapToGrid w:val="0"/>
              <w:jc w:val="center"/>
              <w:rPr>
                <w:b/>
              </w:rPr>
            </w:pPr>
            <w:r w:rsidRPr="000574FE">
              <w:rPr>
                <w:b/>
                <w:i/>
              </w:rPr>
              <w:t>P</w:t>
            </w:r>
            <w:r w:rsidRPr="000574FE">
              <w:rPr>
                <w:b/>
              </w:rPr>
              <w:t xml:space="preserve"> value</w:t>
            </w:r>
          </w:p>
        </w:tc>
        <w:tc>
          <w:tcPr>
            <w:tcW w:w="1153" w:type="dxa"/>
            <w:tcBorders>
              <w:top w:val="single" w:sz="12" w:space="0" w:color="auto"/>
              <w:bottom w:val="single" w:sz="4" w:space="0" w:color="auto"/>
            </w:tcBorders>
          </w:tcPr>
          <w:p w14:paraId="37A1123F" w14:textId="77777777" w:rsidR="00115234" w:rsidRPr="000574FE" w:rsidRDefault="00115234" w:rsidP="00DC68D5">
            <w:pPr>
              <w:adjustRightInd w:val="0"/>
              <w:snapToGrid w:val="0"/>
              <w:jc w:val="center"/>
              <w:rPr>
                <w:rFonts w:eastAsia="굴림"/>
              </w:rPr>
            </w:pPr>
            <w:r w:rsidRPr="000574FE">
              <w:rPr>
                <w:b/>
              </w:rPr>
              <w:t>Adjusted odds ratio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4" w:space="0" w:color="auto"/>
            </w:tcBorders>
          </w:tcPr>
          <w:p w14:paraId="3945D58D" w14:textId="77777777" w:rsidR="00115234" w:rsidRPr="000574FE" w:rsidRDefault="00115234" w:rsidP="00DC68D5">
            <w:pPr>
              <w:adjustRightInd w:val="0"/>
              <w:snapToGrid w:val="0"/>
              <w:jc w:val="center"/>
              <w:rPr>
                <w:rFonts w:eastAsia="굴림"/>
              </w:rPr>
            </w:pPr>
            <w:r w:rsidRPr="000574FE">
              <w:rPr>
                <w:rFonts w:eastAsia="맑은 고딕"/>
                <w:b/>
                <w:bCs/>
                <w:kern w:val="24"/>
              </w:rPr>
              <w:t>95% CI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</w:tcPr>
          <w:p w14:paraId="471E53D2" w14:textId="77777777" w:rsidR="00115234" w:rsidRPr="000574FE" w:rsidRDefault="00115234" w:rsidP="00DC68D5">
            <w:pPr>
              <w:adjustRightInd w:val="0"/>
              <w:snapToGrid w:val="0"/>
              <w:jc w:val="center"/>
              <w:rPr>
                <w:rFonts w:eastAsia="굴림"/>
              </w:rPr>
            </w:pPr>
            <w:r w:rsidRPr="000574FE">
              <w:rPr>
                <w:rFonts w:eastAsia="맑은 고딕"/>
                <w:b/>
                <w:bCs/>
                <w:i/>
                <w:kern w:val="24"/>
              </w:rPr>
              <w:t>P</w:t>
            </w:r>
            <w:r w:rsidRPr="000574FE">
              <w:rPr>
                <w:rFonts w:eastAsia="맑은 고딕"/>
                <w:b/>
                <w:bCs/>
                <w:kern w:val="24"/>
              </w:rPr>
              <w:t xml:space="preserve"> value</w:t>
            </w:r>
          </w:p>
        </w:tc>
      </w:tr>
      <w:tr w:rsidR="00115234" w:rsidRPr="000574FE" w14:paraId="11F08C4C" w14:textId="77777777" w:rsidTr="000574FE"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34512577" w14:textId="42C12EFC" w:rsidR="00115234" w:rsidRPr="000574FE" w:rsidRDefault="00115234" w:rsidP="00DC68D5">
            <w:pPr>
              <w:adjustRightInd w:val="0"/>
              <w:snapToGrid w:val="0"/>
              <w:rPr>
                <w:rFonts w:eastAsia="굴림"/>
                <w:b/>
                <w:bCs/>
              </w:rPr>
            </w:pPr>
            <w:r w:rsidRPr="000574FE">
              <w:rPr>
                <w:rFonts w:eastAsia="굴림"/>
                <w:b/>
                <w:bCs/>
              </w:rPr>
              <w:t>Center 1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281711AF" w14:textId="77777777" w:rsidR="00115234" w:rsidRPr="000574FE" w:rsidRDefault="00115234" w:rsidP="00DC68D5">
            <w:pPr>
              <w:pStyle w:val="a8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180E3D0B" w14:textId="77777777" w:rsidR="00115234" w:rsidRPr="000574FE" w:rsidRDefault="00115234" w:rsidP="00DC68D5">
            <w:pPr>
              <w:pStyle w:val="a8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</w:tcPr>
          <w:p w14:paraId="754899FF" w14:textId="77777777" w:rsidR="00115234" w:rsidRPr="000574FE" w:rsidRDefault="00115234" w:rsidP="00DC68D5">
            <w:pPr>
              <w:pStyle w:val="a8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48C504" w14:textId="77777777" w:rsidR="00115234" w:rsidRPr="000574FE" w:rsidRDefault="00115234" w:rsidP="00DC68D5">
            <w:pPr>
              <w:pStyle w:val="a8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BB348B" w14:textId="77777777" w:rsidR="00115234" w:rsidRPr="000574FE" w:rsidRDefault="00115234" w:rsidP="00DC68D5">
            <w:pPr>
              <w:pStyle w:val="a8"/>
              <w:adjustRightInd w:val="0"/>
              <w:snapToGrid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07DBAFB6" w14:textId="77777777" w:rsidR="00115234" w:rsidRPr="000574FE" w:rsidRDefault="00115234" w:rsidP="00DC68D5">
            <w:pPr>
              <w:adjustRightInd w:val="0"/>
              <w:snapToGrid w:val="0"/>
              <w:rPr>
                <w:rFonts w:eastAsia="굴림"/>
              </w:rPr>
            </w:pPr>
          </w:p>
        </w:tc>
      </w:tr>
      <w:tr w:rsidR="00115234" w:rsidRPr="000574FE" w14:paraId="1457D8D4" w14:textId="77777777" w:rsidTr="000574FE">
        <w:tc>
          <w:tcPr>
            <w:tcW w:w="2538" w:type="dxa"/>
            <w:tcBorders>
              <w:top w:val="nil"/>
            </w:tcBorders>
          </w:tcPr>
          <w:p w14:paraId="5442F568" w14:textId="77777777" w:rsidR="00115234" w:rsidRPr="000574FE" w:rsidRDefault="00115234" w:rsidP="00DC68D5">
            <w:pPr>
              <w:adjustRightInd w:val="0"/>
              <w:snapToGrid w:val="0"/>
              <w:ind w:firstLineChars="50" w:firstLine="100"/>
              <w:rPr>
                <w:rFonts w:eastAsiaTheme="minorEastAsia"/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Age</w:t>
            </w:r>
          </w:p>
        </w:tc>
        <w:tc>
          <w:tcPr>
            <w:tcW w:w="916" w:type="dxa"/>
            <w:tcBorders>
              <w:top w:val="nil"/>
            </w:tcBorders>
          </w:tcPr>
          <w:p w14:paraId="27CD80A8" w14:textId="7FD01638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038</w:t>
            </w:r>
          </w:p>
        </w:tc>
        <w:tc>
          <w:tcPr>
            <w:tcW w:w="1246" w:type="dxa"/>
            <w:tcBorders>
              <w:top w:val="nil"/>
            </w:tcBorders>
          </w:tcPr>
          <w:p w14:paraId="11CD79C3" w14:textId="10F33D5B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014-1.062</w:t>
            </w:r>
          </w:p>
        </w:tc>
        <w:tc>
          <w:tcPr>
            <w:tcW w:w="841" w:type="dxa"/>
            <w:tcBorders>
              <w:top w:val="nil"/>
            </w:tcBorders>
          </w:tcPr>
          <w:p w14:paraId="12C4E152" w14:textId="680BECDD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002</w:t>
            </w:r>
          </w:p>
        </w:tc>
        <w:tc>
          <w:tcPr>
            <w:tcW w:w="1153" w:type="dxa"/>
            <w:tcBorders>
              <w:top w:val="nil"/>
            </w:tcBorders>
          </w:tcPr>
          <w:p w14:paraId="2604B219" w14:textId="7911660F" w:rsidR="00115234" w:rsidRPr="000574FE" w:rsidRDefault="00B576A6" w:rsidP="00DC68D5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035</w:t>
            </w:r>
          </w:p>
        </w:tc>
        <w:tc>
          <w:tcPr>
            <w:tcW w:w="1322" w:type="dxa"/>
            <w:tcBorders>
              <w:top w:val="nil"/>
            </w:tcBorders>
          </w:tcPr>
          <w:p w14:paraId="1D314279" w14:textId="1AF36D17" w:rsidR="00115234" w:rsidRPr="000574FE" w:rsidRDefault="00B576A6" w:rsidP="00DC68D5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997-1.074</w:t>
            </w:r>
          </w:p>
        </w:tc>
        <w:tc>
          <w:tcPr>
            <w:tcW w:w="828" w:type="dxa"/>
            <w:tcBorders>
              <w:top w:val="nil"/>
            </w:tcBorders>
          </w:tcPr>
          <w:p w14:paraId="05CFEA30" w14:textId="0B88E761" w:rsidR="00115234" w:rsidRPr="000574FE" w:rsidRDefault="00115234" w:rsidP="00DC68D5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</w:t>
            </w:r>
            <w:r w:rsidR="00B576A6" w:rsidRPr="000574FE">
              <w:rPr>
                <w:rFonts w:eastAsiaTheme="minorEastAsia"/>
              </w:rPr>
              <w:t>.071</w:t>
            </w:r>
          </w:p>
        </w:tc>
      </w:tr>
      <w:tr w:rsidR="00115234" w:rsidRPr="000574FE" w14:paraId="79D95F3F" w14:textId="77777777" w:rsidTr="000574FE">
        <w:tc>
          <w:tcPr>
            <w:tcW w:w="2538" w:type="dxa"/>
            <w:tcBorders>
              <w:top w:val="nil"/>
            </w:tcBorders>
          </w:tcPr>
          <w:p w14:paraId="092608FF" w14:textId="45A06957" w:rsidR="00115234" w:rsidRPr="000574FE" w:rsidRDefault="00115234" w:rsidP="00DC68D5">
            <w:pPr>
              <w:adjustRightInd w:val="0"/>
              <w:snapToGrid w:val="0"/>
              <w:ind w:firstLineChars="50" w:firstLine="100"/>
              <w:rPr>
                <w:rFonts w:eastAsiaTheme="minorEastAsia"/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Initial NIHSS</w:t>
            </w:r>
          </w:p>
        </w:tc>
        <w:tc>
          <w:tcPr>
            <w:tcW w:w="916" w:type="dxa"/>
            <w:tcBorders>
              <w:top w:val="nil"/>
            </w:tcBorders>
          </w:tcPr>
          <w:p w14:paraId="1333D929" w14:textId="76DE5DB8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496</w:t>
            </w:r>
          </w:p>
        </w:tc>
        <w:tc>
          <w:tcPr>
            <w:tcW w:w="1246" w:type="dxa"/>
            <w:tcBorders>
              <w:top w:val="nil"/>
            </w:tcBorders>
          </w:tcPr>
          <w:p w14:paraId="471EA80D" w14:textId="469FC83F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329-1.683</w:t>
            </w:r>
          </w:p>
        </w:tc>
        <w:tc>
          <w:tcPr>
            <w:tcW w:w="841" w:type="dxa"/>
            <w:tcBorders>
              <w:top w:val="nil"/>
            </w:tcBorders>
          </w:tcPr>
          <w:p w14:paraId="7E21D05D" w14:textId="5DDAF0B1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  <w:tc>
          <w:tcPr>
            <w:tcW w:w="1153" w:type="dxa"/>
            <w:tcBorders>
              <w:top w:val="nil"/>
            </w:tcBorders>
          </w:tcPr>
          <w:p w14:paraId="72437139" w14:textId="1E4B7904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527</w:t>
            </w:r>
          </w:p>
        </w:tc>
        <w:tc>
          <w:tcPr>
            <w:tcW w:w="1322" w:type="dxa"/>
            <w:tcBorders>
              <w:top w:val="nil"/>
            </w:tcBorders>
          </w:tcPr>
          <w:p w14:paraId="205B9836" w14:textId="2382C911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344-1.735</w:t>
            </w:r>
          </w:p>
        </w:tc>
        <w:tc>
          <w:tcPr>
            <w:tcW w:w="828" w:type="dxa"/>
            <w:tcBorders>
              <w:top w:val="nil"/>
            </w:tcBorders>
          </w:tcPr>
          <w:p w14:paraId="74EB16DF" w14:textId="72A05382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</w:tr>
      <w:tr w:rsidR="00115234" w:rsidRPr="000574FE" w14:paraId="3BD17A43" w14:textId="77777777" w:rsidTr="000574FE">
        <w:trPr>
          <w:trHeight w:val="542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0A659642" w14:textId="398D6BB8" w:rsidR="00115234" w:rsidRPr="000574FE" w:rsidRDefault="00115234" w:rsidP="00DC68D5">
            <w:pPr>
              <w:adjustRightInd w:val="0"/>
              <w:snapToGrid w:val="0"/>
              <w:spacing w:after="160"/>
              <w:ind w:leftChars="50" w:left="100"/>
              <w:rPr>
                <w:rFonts w:eastAsiaTheme="minorEastAsia"/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The COVID-19 pandemic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14:paraId="76421693" w14:textId="6C702F05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445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6068F2DF" w14:textId="4E47BF2C" w:rsidR="00115234" w:rsidRPr="000574FE" w:rsidRDefault="00B576A6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823-2.536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353A3D63" w14:textId="614C745D" w:rsidR="00115234" w:rsidRPr="000574FE" w:rsidRDefault="00115234" w:rsidP="00DC68D5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</w:t>
            </w:r>
            <w:r w:rsidR="00B576A6" w:rsidRPr="000574FE">
              <w:rPr>
                <w:rFonts w:eastAsiaTheme="minorEastAsia"/>
              </w:rPr>
              <w:t>.200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14:paraId="1651D9C8" w14:textId="650CA518" w:rsidR="00115234" w:rsidRPr="000574FE" w:rsidRDefault="00B576A6" w:rsidP="00DC68D5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133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5D1C86D3" w14:textId="26F726F7" w:rsidR="00115234" w:rsidRPr="000574FE" w:rsidRDefault="00B576A6" w:rsidP="00DC68D5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467-2.749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2A6D3D32" w14:textId="18E42BD5" w:rsidR="00115234" w:rsidRPr="000574FE" w:rsidRDefault="00B576A6" w:rsidP="00DC68D5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782</w:t>
            </w:r>
          </w:p>
        </w:tc>
      </w:tr>
      <w:tr w:rsidR="00115234" w:rsidRPr="000574FE" w14:paraId="085D2588" w14:textId="77777777" w:rsidTr="000574FE">
        <w:trPr>
          <w:trHeight w:val="447"/>
        </w:trPr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6E4C20AC" w14:textId="5CC8939B" w:rsidR="00115234" w:rsidRPr="000574FE" w:rsidRDefault="00115234" w:rsidP="00DC68D5">
            <w:pPr>
              <w:adjustRightInd w:val="0"/>
              <w:snapToGrid w:val="0"/>
              <w:spacing w:after="160"/>
              <w:rPr>
                <w:b/>
                <w:bCs/>
              </w:rPr>
            </w:pPr>
            <w:r w:rsidRPr="000574FE">
              <w:rPr>
                <w:b/>
                <w:bCs/>
              </w:rPr>
              <w:t>Center 2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798E597F" w14:textId="77777777" w:rsidR="00115234" w:rsidRPr="000574FE" w:rsidRDefault="00115234" w:rsidP="00DC68D5">
            <w:pPr>
              <w:adjustRightInd w:val="0"/>
              <w:snapToGrid w:val="0"/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650C5672" w14:textId="77777777" w:rsidR="00115234" w:rsidRPr="000574FE" w:rsidRDefault="00115234" w:rsidP="00DC68D5">
            <w:pPr>
              <w:adjustRightInd w:val="0"/>
              <w:snapToGrid w:val="0"/>
            </w:pP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</w:tcPr>
          <w:p w14:paraId="255D3041" w14:textId="77777777" w:rsidR="00115234" w:rsidRPr="000574FE" w:rsidRDefault="00115234" w:rsidP="00DC68D5">
            <w:pPr>
              <w:adjustRightInd w:val="0"/>
              <w:snapToGrid w:val="0"/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0310E31E" w14:textId="77777777" w:rsidR="00115234" w:rsidRPr="000574FE" w:rsidRDefault="00115234" w:rsidP="00DC68D5">
            <w:pPr>
              <w:adjustRightInd w:val="0"/>
              <w:snapToGrid w:val="0"/>
              <w:spacing w:after="160"/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14:paraId="39E59D89" w14:textId="77777777" w:rsidR="00115234" w:rsidRPr="000574FE" w:rsidRDefault="00115234" w:rsidP="00DC68D5">
            <w:pPr>
              <w:adjustRightInd w:val="0"/>
              <w:snapToGrid w:val="0"/>
              <w:spacing w:after="160"/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38D96DFC" w14:textId="77777777" w:rsidR="00115234" w:rsidRPr="000574FE" w:rsidRDefault="00115234" w:rsidP="00DC68D5">
            <w:pPr>
              <w:adjustRightInd w:val="0"/>
              <w:snapToGrid w:val="0"/>
              <w:spacing w:after="160"/>
            </w:pPr>
          </w:p>
        </w:tc>
      </w:tr>
      <w:tr w:rsidR="00115234" w:rsidRPr="000574FE" w14:paraId="5252882C" w14:textId="77777777" w:rsidTr="000574FE">
        <w:trPr>
          <w:trHeight w:val="447"/>
        </w:trPr>
        <w:tc>
          <w:tcPr>
            <w:tcW w:w="2538" w:type="dxa"/>
            <w:tcBorders>
              <w:top w:val="nil"/>
            </w:tcBorders>
          </w:tcPr>
          <w:p w14:paraId="787582BB" w14:textId="4933F50D" w:rsidR="00115234" w:rsidRPr="000574FE" w:rsidRDefault="00115234" w:rsidP="00115234">
            <w:pPr>
              <w:adjustRightInd w:val="0"/>
              <w:snapToGrid w:val="0"/>
              <w:spacing w:after="160"/>
              <w:ind w:firstLineChars="50" w:firstLine="100"/>
              <w:rPr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Age</w:t>
            </w:r>
          </w:p>
        </w:tc>
        <w:tc>
          <w:tcPr>
            <w:tcW w:w="916" w:type="dxa"/>
            <w:tcBorders>
              <w:top w:val="nil"/>
            </w:tcBorders>
          </w:tcPr>
          <w:p w14:paraId="4F254634" w14:textId="5C689067" w:rsidR="00115234" w:rsidRPr="000574FE" w:rsidRDefault="00115234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</w:t>
            </w:r>
            <w:r w:rsidR="00207021" w:rsidRPr="000574FE">
              <w:rPr>
                <w:rFonts w:eastAsiaTheme="minorEastAsia"/>
              </w:rPr>
              <w:t>.038</w:t>
            </w:r>
          </w:p>
        </w:tc>
        <w:tc>
          <w:tcPr>
            <w:tcW w:w="1246" w:type="dxa"/>
            <w:tcBorders>
              <w:top w:val="nil"/>
            </w:tcBorders>
          </w:tcPr>
          <w:p w14:paraId="640325E9" w14:textId="241EAAD0" w:rsidR="00115234" w:rsidRPr="000574FE" w:rsidRDefault="00207021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025-1.052</w:t>
            </w:r>
          </w:p>
        </w:tc>
        <w:tc>
          <w:tcPr>
            <w:tcW w:w="841" w:type="dxa"/>
            <w:tcBorders>
              <w:top w:val="nil"/>
            </w:tcBorders>
          </w:tcPr>
          <w:p w14:paraId="67D2407F" w14:textId="6FF693F9" w:rsidR="00115234" w:rsidRPr="000574FE" w:rsidRDefault="00207021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  <w:tc>
          <w:tcPr>
            <w:tcW w:w="1153" w:type="dxa"/>
            <w:tcBorders>
              <w:top w:val="nil"/>
            </w:tcBorders>
          </w:tcPr>
          <w:p w14:paraId="080134B6" w14:textId="0E943C38" w:rsidR="00115234" w:rsidRPr="000574FE" w:rsidRDefault="00115234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</w:t>
            </w:r>
            <w:r w:rsidR="00207021" w:rsidRPr="000574FE">
              <w:rPr>
                <w:rFonts w:eastAsiaTheme="minorEastAsia"/>
              </w:rPr>
              <w:t>.063</w:t>
            </w:r>
          </w:p>
        </w:tc>
        <w:tc>
          <w:tcPr>
            <w:tcW w:w="1322" w:type="dxa"/>
            <w:tcBorders>
              <w:top w:val="nil"/>
            </w:tcBorders>
          </w:tcPr>
          <w:p w14:paraId="314FE529" w14:textId="3138930D" w:rsidR="00115234" w:rsidRPr="000574FE" w:rsidRDefault="00207021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039-1.087</w:t>
            </w:r>
          </w:p>
        </w:tc>
        <w:tc>
          <w:tcPr>
            <w:tcW w:w="828" w:type="dxa"/>
            <w:tcBorders>
              <w:top w:val="nil"/>
            </w:tcBorders>
          </w:tcPr>
          <w:p w14:paraId="611734D4" w14:textId="1BD99ECE" w:rsidR="00115234" w:rsidRPr="000574FE" w:rsidRDefault="00207021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</w:tr>
      <w:tr w:rsidR="00115234" w:rsidRPr="000574FE" w14:paraId="1DD73435" w14:textId="77777777" w:rsidTr="000574FE">
        <w:trPr>
          <w:trHeight w:val="447"/>
        </w:trPr>
        <w:tc>
          <w:tcPr>
            <w:tcW w:w="2538" w:type="dxa"/>
          </w:tcPr>
          <w:p w14:paraId="433EF40C" w14:textId="449EC627" w:rsidR="00115234" w:rsidRPr="000574FE" w:rsidRDefault="00115234" w:rsidP="00115234">
            <w:pPr>
              <w:adjustRightInd w:val="0"/>
              <w:snapToGrid w:val="0"/>
              <w:spacing w:after="160"/>
              <w:ind w:firstLineChars="50" w:firstLine="100"/>
              <w:rPr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Initial NIHSS</w:t>
            </w:r>
          </w:p>
        </w:tc>
        <w:tc>
          <w:tcPr>
            <w:tcW w:w="916" w:type="dxa"/>
          </w:tcPr>
          <w:p w14:paraId="6125580F" w14:textId="105F4383" w:rsidR="00115234" w:rsidRPr="000574FE" w:rsidRDefault="00115234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</w:t>
            </w:r>
            <w:r w:rsidR="00207021" w:rsidRPr="000574FE">
              <w:rPr>
                <w:rFonts w:eastAsiaTheme="minorEastAsia"/>
              </w:rPr>
              <w:t>.419</w:t>
            </w:r>
          </w:p>
        </w:tc>
        <w:tc>
          <w:tcPr>
            <w:tcW w:w="1246" w:type="dxa"/>
          </w:tcPr>
          <w:p w14:paraId="70B02045" w14:textId="6DC706C9" w:rsidR="00115234" w:rsidRPr="000574FE" w:rsidRDefault="00207021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327-1.517</w:t>
            </w:r>
          </w:p>
        </w:tc>
        <w:tc>
          <w:tcPr>
            <w:tcW w:w="841" w:type="dxa"/>
          </w:tcPr>
          <w:p w14:paraId="2FD2FBB1" w14:textId="0AE50E97" w:rsidR="00115234" w:rsidRPr="000574FE" w:rsidRDefault="00207021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  <w:tc>
          <w:tcPr>
            <w:tcW w:w="1153" w:type="dxa"/>
          </w:tcPr>
          <w:p w14:paraId="4C0E7C42" w14:textId="5F631576" w:rsidR="00115234" w:rsidRPr="000574FE" w:rsidRDefault="00115234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</w:t>
            </w:r>
            <w:r w:rsidR="00207021" w:rsidRPr="000574FE">
              <w:rPr>
                <w:rFonts w:eastAsiaTheme="minorEastAsia"/>
              </w:rPr>
              <w:t>.440</w:t>
            </w:r>
          </w:p>
        </w:tc>
        <w:tc>
          <w:tcPr>
            <w:tcW w:w="1322" w:type="dxa"/>
          </w:tcPr>
          <w:p w14:paraId="62C1CA57" w14:textId="0A49ACCD" w:rsidR="00115234" w:rsidRPr="000574FE" w:rsidRDefault="00207021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329-1.560</w:t>
            </w:r>
          </w:p>
        </w:tc>
        <w:tc>
          <w:tcPr>
            <w:tcW w:w="828" w:type="dxa"/>
          </w:tcPr>
          <w:p w14:paraId="3F7C47B1" w14:textId="1A75A7C7" w:rsidR="00115234" w:rsidRPr="000574FE" w:rsidRDefault="00207021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</w:tr>
      <w:tr w:rsidR="00115234" w:rsidRPr="000574FE" w14:paraId="1D31F22A" w14:textId="77777777" w:rsidTr="000574FE">
        <w:trPr>
          <w:trHeight w:val="447"/>
        </w:trPr>
        <w:tc>
          <w:tcPr>
            <w:tcW w:w="2538" w:type="dxa"/>
          </w:tcPr>
          <w:p w14:paraId="2E3B6AC8" w14:textId="0252E799" w:rsidR="00115234" w:rsidRPr="000574FE" w:rsidRDefault="00115234" w:rsidP="00115234">
            <w:pPr>
              <w:adjustRightInd w:val="0"/>
              <w:snapToGrid w:val="0"/>
              <w:spacing w:after="160"/>
              <w:ind w:leftChars="50" w:left="100"/>
              <w:rPr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The COVID-19 pandemic</w:t>
            </w:r>
            <w:r w:rsidRPr="000574FE">
              <w:rPr>
                <w:b/>
                <w:bCs/>
              </w:rPr>
              <w:t xml:space="preserve"> </w:t>
            </w:r>
          </w:p>
        </w:tc>
        <w:tc>
          <w:tcPr>
            <w:tcW w:w="916" w:type="dxa"/>
          </w:tcPr>
          <w:p w14:paraId="387C5159" w14:textId="77777777" w:rsidR="00115234" w:rsidRPr="000574FE" w:rsidRDefault="00115234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319</w:t>
            </w:r>
          </w:p>
        </w:tc>
        <w:tc>
          <w:tcPr>
            <w:tcW w:w="1246" w:type="dxa"/>
          </w:tcPr>
          <w:p w14:paraId="1449A33E" w14:textId="77777777" w:rsidR="00115234" w:rsidRPr="000574FE" w:rsidRDefault="00115234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100-1.018</w:t>
            </w:r>
          </w:p>
        </w:tc>
        <w:tc>
          <w:tcPr>
            <w:tcW w:w="841" w:type="dxa"/>
          </w:tcPr>
          <w:p w14:paraId="6808482E" w14:textId="77777777" w:rsidR="00115234" w:rsidRPr="000574FE" w:rsidRDefault="00115234" w:rsidP="00115234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054</w:t>
            </w:r>
          </w:p>
        </w:tc>
        <w:tc>
          <w:tcPr>
            <w:tcW w:w="1153" w:type="dxa"/>
          </w:tcPr>
          <w:p w14:paraId="20C5F191" w14:textId="6D0F5ED2" w:rsidR="00115234" w:rsidRPr="000574FE" w:rsidRDefault="00207021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576</w:t>
            </w:r>
          </w:p>
        </w:tc>
        <w:tc>
          <w:tcPr>
            <w:tcW w:w="1322" w:type="dxa"/>
          </w:tcPr>
          <w:p w14:paraId="64D10DE2" w14:textId="5B6CC4AE" w:rsidR="00115234" w:rsidRPr="000574FE" w:rsidRDefault="00207021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919-2.703</w:t>
            </w:r>
          </w:p>
        </w:tc>
        <w:tc>
          <w:tcPr>
            <w:tcW w:w="828" w:type="dxa"/>
          </w:tcPr>
          <w:p w14:paraId="430E7882" w14:textId="79681DE7" w:rsidR="00115234" w:rsidRPr="000574FE" w:rsidRDefault="00207021" w:rsidP="00115234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098</w:t>
            </w:r>
          </w:p>
        </w:tc>
      </w:tr>
      <w:tr w:rsidR="00115234" w:rsidRPr="000574FE" w14:paraId="60598EA5" w14:textId="77777777" w:rsidTr="000574FE"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2023EE0E" w14:textId="703EAEE9" w:rsidR="00115234" w:rsidRPr="000574FE" w:rsidRDefault="00115234" w:rsidP="00115234">
            <w:pPr>
              <w:adjustRightInd w:val="0"/>
              <w:snapToGrid w:val="0"/>
              <w:rPr>
                <w:b/>
                <w:bCs/>
              </w:rPr>
            </w:pPr>
            <w:r w:rsidRPr="000574FE">
              <w:rPr>
                <w:rFonts w:eastAsia="굴림"/>
                <w:b/>
                <w:bCs/>
              </w:rPr>
              <w:t>Center 3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1D705CCA" w14:textId="77777777" w:rsidR="00115234" w:rsidRPr="000574FE" w:rsidRDefault="00115234" w:rsidP="00115234">
            <w:pPr>
              <w:adjustRightInd w:val="0"/>
              <w:snapToGrid w:val="0"/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7AA472B8" w14:textId="77777777" w:rsidR="00115234" w:rsidRPr="000574FE" w:rsidRDefault="00115234" w:rsidP="00115234">
            <w:pPr>
              <w:adjustRightInd w:val="0"/>
              <w:snapToGrid w:val="0"/>
            </w:pPr>
          </w:p>
        </w:tc>
        <w:tc>
          <w:tcPr>
            <w:tcW w:w="841" w:type="dxa"/>
            <w:tcBorders>
              <w:top w:val="single" w:sz="4" w:space="0" w:color="auto"/>
              <w:bottom w:val="nil"/>
            </w:tcBorders>
          </w:tcPr>
          <w:p w14:paraId="11D1E5AC" w14:textId="77777777" w:rsidR="00115234" w:rsidRPr="000574FE" w:rsidRDefault="00115234" w:rsidP="00115234">
            <w:pPr>
              <w:adjustRightInd w:val="0"/>
              <w:snapToGrid w:val="0"/>
            </w:pP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</w:tcPr>
          <w:p w14:paraId="3C64AF75" w14:textId="77777777" w:rsidR="00115234" w:rsidRPr="000574FE" w:rsidRDefault="00115234" w:rsidP="00115234">
            <w:pPr>
              <w:adjustRightInd w:val="0"/>
              <w:snapToGrid w:val="0"/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</w:tcPr>
          <w:p w14:paraId="7DABE947" w14:textId="77777777" w:rsidR="00115234" w:rsidRPr="000574FE" w:rsidRDefault="00115234" w:rsidP="00115234">
            <w:pPr>
              <w:adjustRightInd w:val="0"/>
              <w:snapToGrid w:val="0"/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47213776" w14:textId="77777777" w:rsidR="00115234" w:rsidRPr="000574FE" w:rsidRDefault="00115234" w:rsidP="00115234">
            <w:pPr>
              <w:adjustRightInd w:val="0"/>
              <w:snapToGrid w:val="0"/>
            </w:pPr>
          </w:p>
        </w:tc>
      </w:tr>
      <w:tr w:rsidR="00B576A6" w:rsidRPr="000574FE" w14:paraId="275F5FBE" w14:textId="77777777" w:rsidTr="000574FE">
        <w:tc>
          <w:tcPr>
            <w:tcW w:w="2538" w:type="dxa"/>
            <w:tcBorders>
              <w:top w:val="nil"/>
              <w:bottom w:val="nil"/>
            </w:tcBorders>
          </w:tcPr>
          <w:p w14:paraId="66C2358B" w14:textId="0D1E97B1" w:rsidR="00B576A6" w:rsidRPr="000574FE" w:rsidRDefault="00B576A6" w:rsidP="00B576A6">
            <w:pPr>
              <w:adjustRightInd w:val="0"/>
              <w:snapToGrid w:val="0"/>
              <w:ind w:firstLineChars="50" w:firstLine="100"/>
              <w:rPr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Ag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38CFB06" w14:textId="153C96D5" w:rsidR="00B576A6" w:rsidRPr="000574FE" w:rsidRDefault="00B576A6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</w:t>
            </w:r>
            <w:r w:rsidR="00207021" w:rsidRPr="000574FE">
              <w:rPr>
                <w:rFonts w:eastAsiaTheme="minorEastAsia"/>
              </w:rPr>
              <w:t>.057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286F3BE" w14:textId="75E695C6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039-1.075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E417C57" w14:textId="5C73A218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F7EA" w14:textId="194FB339" w:rsidR="00B576A6" w:rsidRPr="000574FE" w:rsidRDefault="00B576A6" w:rsidP="00B576A6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</w:t>
            </w:r>
            <w:r w:rsidR="00207021" w:rsidRPr="000574FE">
              <w:rPr>
                <w:rFonts w:eastAsiaTheme="minorEastAsia"/>
              </w:rPr>
              <w:t>.0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8B79" w14:textId="3FAF69C9" w:rsidR="00B576A6" w:rsidRPr="000574FE" w:rsidRDefault="00207021" w:rsidP="00B576A6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026-1.075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75D7508" w14:textId="16520A08" w:rsidR="00B576A6" w:rsidRPr="000574FE" w:rsidRDefault="00207021" w:rsidP="00B576A6">
            <w:pPr>
              <w:adjustRightInd w:val="0"/>
              <w:snapToGrid w:val="0"/>
              <w:spacing w:after="16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</w:tr>
      <w:tr w:rsidR="00B576A6" w:rsidRPr="000574FE" w14:paraId="4A53E9AE" w14:textId="77777777" w:rsidTr="000574FE">
        <w:tc>
          <w:tcPr>
            <w:tcW w:w="2538" w:type="dxa"/>
            <w:tcBorders>
              <w:top w:val="nil"/>
              <w:bottom w:val="nil"/>
            </w:tcBorders>
          </w:tcPr>
          <w:p w14:paraId="10E8B978" w14:textId="59B2C1AF" w:rsidR="00B576A6" w:rsidRPr="000574FE" w:rsidRDefault="00B576A6" w:rsidP="00B576A6">
            <w:pPr>
              <w:adjustRightInd w:val="0"/>
              <w:snapToGrid w:val="0"/>
              <w:ind w:firstLineChars="50" w:firstLine="100"/>
              <w:rPr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Initial NIHSS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B1FE1F9" w14:textId="33E1E1D4" w:rsidR="00B576A6" w:rsidRPr="000574FE" w:rsidRDefault="00B576A6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</w:t>
            </w:r>
            <w:r w:rsidR="00207021" w:rsidRPr="000574FE">
              <w:rPr>
                <w:rFonts w:eastAsiaTheme="minorEastAsia"/>
              </w:rPr>
              <w:t>.344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12CDBD6" w14:textId="56668AAB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266-1.427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14:paraId="50FA5411" w14:textId="032E1F0E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FA47" w14:textId="3592BA96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3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3110" w14:textId="7BF8A109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269-1.46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06C004B" w14:textId="0FC5018F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&lt;0.001</w:t>
            </w:r>
          </w:p>
        </w:tc>
      </w:tr>
      <w:tr w:rsidR="00B576A6" w:rsidRPr="000574FE" w14:paraId="49F52612" w14:textId="77777777" w:rsidTr="000574FE">
        <w:trPr>
          <w:trHeight w:val="142"/>
        </w:trPr>
        <w:tc>
          <w:tcPr>
            <w:tcW w:w="2538" w:type="dxa"/>
            <w:tcBorders>
              <w:top w:val="nil"/>
              <w:bottom w:val="single" w:sz="12" w:space="0" w:color="auto"/>
            </w:tcBorders>
          </w:tcPr>
          <w:p w14:paraId="1564FB8F" w14:textId="43A671BC" w:rsidR="00B576A6" w:rsidRPr="000574FE" w:rsidRDefault="00B576A6" w:rsidP="00B576A6">
            <w:pPr>
              <w:adjustRightInd w:val="0"/>
              <w:snapToGrid w:val="0"/>
              <w:ind w:leftChars="50" w:left="100"/>
              <w:rPr>
                <w:b/>
                <w:bCs/>
              </w:rPr>
            </w:pPr>
            <w:r w:rsidRPr="000574FE">
              <w:rPr>
                <w:rFonts w:eastAsiaTheme="minorEastAsia"/>
                <w:b/>
                <w:bCs/>
              </w:rPr>
              <w:t>The COVID-19 pandemic</w:t>
            </w:r>
          </w:p>
        </w:tc>
        <w:tc>
          <w:tcPr>
            <w:tcW w:w="916" w:type="dxa"/>
            <w:tcBorders>
              <w:top w:val="nil"/>
              <w:bottom w:val="single" w:sz="12" w:space="0" w:color="auto"/>
            </w:tcBorders>
          </w:tcPr>
          <w:p w14:paraId="5E134A34" w14:textId="77777777" w:rsidR="00B576A6" w:rsidRPr="000574FE" w:rsidRDefault="00B576A6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312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</w:tcPr>
          <w:p w14:paraId="2512A201" w14:textId="77777777" w:rsidR="00B576A6" w:rsidRPr="000574FE" w:rsidRDefault="00B576A6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105-0.928</w:t>
            </w:r>
          </w:p>
        </w:tc>
        <w:tc>
          <w:tcPr>
            <w:tcW w:w="841" w:type="dxa"/>
            <w:tcBorders>
              <w:top w:val="nil"/>
              <w:bottom w:val="single" w:sz="12" w:space="0" w:color="auto"/>
            </w:tcBorders>
          </w:tcPr>
          <w:p w14:paraId="56DDD688" w14:textId="77777777" w:rsidR="00B576A6" w:rsidRPr="000574FE" w:rsidRDefault="00B576A6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036</w:t>
            </w: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</w:tcPr>
          <w:p w14:paraId="177BF4E7" w14:textId="3487D684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1.568</w:t>
            </w:r>
          </w:p>
        </w:tc>
        <w:tc>
          <w:tcPr>
            <w:tcW w:w="1322" w:type="dxa"/>
            <w:tcBorders>
              <w:top w:val="nil"/>
              <w:bottom w:val="single" w:sz="12" w:space="0" w:color="auto"/>
            </w:tcBorders>
          </w:tcPr>
          <w:p w14:paraId="096EFF10" w14:textId="7112CFFD" w:rsidR="00B576A6" w:rsidRPr="000574FE" w:rsidRDefault="00207021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.863-2.849</w:t>
            </w:r>
          </w:p>
        </w:tc>
        <w:tc>
          <w:tcPr>
            <w:tcW w:w="828" w:type="dxa"/>
            <w:tcBorders>
              <w:top w:val="nil"/>
              <w:bottom w:val="single" w:sz="12" w:space="0" w:color="auto"/>
            </w:tcBorders>
          </w:tcPr>
          <w:p w14:paraId="023BC4AF" w14:textId="26FD920C" w:rsidR="00B576A6" w:rsidRPr="000574FE" w:rsidRDefault="00B576A6" w:rsidP="00B576A6">
            <w:pPr>
              <w:adjustRightInd w:val="0"/>
              <w:snapToGrid w:val="0"/>
              <w:rPr>
                <w:rFonts w:eastAsiaTheme="minorEastAsia"/>
              </w:rPr>
            </w:pPr>
            <w:r w:rsidRPr="000574FE">
              <w:rPr>
                <w:rFonts w:eastAsiaTheme="minorEastAsia"/>
              </w:rPr>
              <w:t>0</w:t>
            </w:r>
            <w:r w:rsidR="00207021" w:rsidRPr="000574FE">
              <w:rPr>
                <w:rFonts w:eastAsiaTheme="minorEastAsia"/>
              </w:rPr>
              <w:t>.140</w:t>
            </w:r>
          </w:p>
        </w:tc>
      </w:tr>
    </w:tbl>
    <w:p w14:paraId="01F896A0" w14:textId="34198157" w:rsidR="000574FE" w:rsidRPr="000574FE" w:rsidRDefault="000574FE" w:rsidP="00115234">
      <w:pPr>
        <w:pStyle w:val="MDPI43tablefooter"/>
        <w:ind w:right="425"/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  <w:bookmarkStart w:id="4" w:name="_Hlk50818347"/>
      <w:bookmarkEnd w:id="2"/>
      <w:r w:rsidRPr="000574FE">
        <w:rPr>
          <w:rFonts w:ascii="Times New Roman" w:eastAsiaTheme="minorEastAsia" w:hAnsi="Times New Roman" w:cs="Times New Roman"/>
          <w:sz w:val="20"/>
          <w:szCs w:val="20"/>
          <w:lang w:eastAsia="ko-KR"/>
        </w:rPr>
        <w:t xml:space="preserve">NIHSS: </w:t>
      </w:r>
      <w:r w:rsidRPr="000574FE">
        <w:rPr>
          <w:rFonts w:ascii="Times New Roman" w:hAnsi="Times New Roman" w:cs="Times New Roman"/>
          <w:sz w:val="20"/>
          <w:szCs w:val="20"/>
        </w:rPr>
        <w:t>National Institute of Health Stroke Scale</w:t>
      </w:r>
    </w:p>
    <w:p w14:paraId="2305E0F4" w14:textId="74212AF1" w:rsidR="00115234" w:rsidRPr="000574FE" w:rsidRDefault="00115234" w:rsidP="00115234">
      <w:pPr>
        <w:pStyle w:val="MDPI43tablefooter"/>
        <w:ind w:right="425"/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  <w:r w:rsidRPr="000574FE">
        <w:rPr>
          <w:rFonts w:ascii="Times New Roman" w:eastAsiaTheme="minorEastAsia" w:hAnsi="Times New Roman" w:cs="Times New Roman"/>
          <w:sz w:val="20"/>
          <w:szCs w:val="20"/>
          <w:lang w:eastAsia="ko-KR"/>
        </w:rPr>
        <w:t xml:space="preserve">Outcome: poor outcome mRS 3-6 at discharge </w:t>
      </w:r>
    </w:p>
    <w:p w14:paraId="26D2E6C3" w14:textId="21285306" w:rsidR="00115234" w:rsidRPr="000574FE" w:rsidRDefault="00115234" w:rsidP="000574FE">
      <w:pPr>
        <w:pStyle w:val="MDPI43tablefooter"/>
        <w:ind w:right="425"/>
        <w:rPr>
          <w:rFonts w:ascii="Times New Roman" w:hAnsi="Times New Roman" w:cs="Times New Roman"/>
          <w:sz w:val="20"/>
          <w:szCs w:val="20"/>
        </w:rPr>
      </w:pPr>
      <w:r w:rsidRPr="000574FE">
        <w:rPr>
          <w:rFonts w:ascii="Times New Roman" w:hAnsi="Times New Roman" w:cs="Times New Roman"/>
          <w:sz w:val="20"/>
          <w:szCs w:val="20"/>
        </w:rPr>
        <w:t>Adjusting for age, initial NIHSS, door to imaging time, door to admission time, and COVID-19 pandemic event</w:t>
      </w:r>
    </w:p>
    <w:bookmarkEnd w:id="3"/>
    <w:bookmarkEnd w:id="4"/>
    <w:bookmarkEnd w:id="0"/>
    <w:p w14:paraId="5258803F" w14:textId="5518E74D" w:rsidR="00115234" w:rsidRPr="00115234" w:rsidRDefault="00115234" w:rsidP="00723C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15234" w:rsidRPr="00115234" w:rsidSect="00227C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7D760" w14:textId="77777777" w:rsidR="008329EB" w:rsidRDefault="008329EB" w:rsidP="008329EB">
      <w:pPr>
        <w:spacing w:after="0" w:line="240" w:lineRule="auto"/>
      </w:pPr>
      <w:r>
        <w:separator/>
      </w:r>
    </w:p>
  </w:endnote>
  <w:endnote w:type="continuationSeparator" w:id="0">
    <w:p w14:paraId="0DE4BF3F" w14:textId="77777777" w:rsidR="008329EB" w:rsidRDefault="008329EB" w:rsidP="00832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61544" w14:textId="77777777" w:rsidR="008329EB" w:rsidRDefault="008329EB" w:rsidP="008329EB">
      <w:pPr>
        <w:spacing w:after="0" w:line="240" w:lineRule="auto"/>
      </w:pPr>
      <w:r>
        <w:separator/>
      </w:r>
    </w:p>
  </w:footnote>
  <w:footnote w:type="continuationSeparator" w:id="0">
    <w:p w14:paraId="7473517A" w14:textId="77777777" w:rsidR="008329EB" w:rsidRDefault="008329EB" w:rsidP="00832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C325E"/>
    <w:multiLevelType w:val="hybridMultilevel"/>
    <w:tmpl w:val="748EC4E8"/>
    <w:lvl w:ilvl="0" w:tplc="B17C6E96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C54"/>
    <w:rsid w:val="000574FE"/>
    <w:rsid w:val="00072978"/>
    <w:rsid w:val="00115234"/>
    <w:rsid w:val="00207021"/>
    <w:rsid w:val="00227C54"/>
    <w:rsid w:val="00235C32"/>
    <w:rsid w:val="0029386C"/>
    <w:rsid w:val="004C3BDD"/>
    <w:rsid w:val="006137D8"/>
    <w:rsid w:val="00723CEF"/>
    <w:rsid w:val="00755E68"/>
    <w:rsid w:val="008329EB"/>
    <w:rsid w:val="00951D4F"/>
    <w:rsid w:val="00B5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540628A"/>
  <w15:chartTrackingRefBased/>
  <w15:docId w15:val="{566204D6-6FE4-48D7-8638-719D57E20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3C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7C5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329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329EB"/>
  </w:style>
  <w:style w:type="paragraph" w:styleId="a5">
    <w:name w:val="footer"/>
    <w:basedOn w:val="a"/>
    <w:link w:val="Char0"/>
    <w:uiPriority w:val="99"/>
    <w:unhideWhenUsed/>
    <w:rsid w:val="008329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329EB"/>
  </w:style>
  <w:style w:type="paragraph" w:styleId="a6">
    <w:name w:val="Balloon Text"/>
    <w:basedOn w:val="a"/>
    <w:link w:val="Char1"/>
    <w:uiPriority w:val="99"/>
    <w:semiHidden/>
    <w:unhideWhenUsed/>
    <w:rsid w:val="008329E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329EB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115234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11523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115234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8">
    <w:name w:val="Normal (Web)"/>
    <w:basedOn w:val="a"/>
    <w:uiPriority w:val="99"/>
    <w:semiHidden/>
    <w:unhideWhenUsed/>
    <w:rsid w:val="0011523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태정</dc:creator>
  <cp:keywords/>
  <dc:description/>
  <cp:lastModifiedBy>Windows 사용자</cp:lastModifiedBy>
  <cp:revision>5</cp:revision>
  <dcterms:created xsi:type="dcterms:W3CDTF">2020-09-26T13:14:00Z</dcterms:created>
  <dcterms:modified xsi:type="dcterms:W3CDTF">2020-09-29T10:25:00Z</dcterms:modified>
</cp:coreProperties>
</file>